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A1E45" w14:textId="2860B098" w:rsidR="00306592" w:rsidRDefault="00034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48A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5857C14" w14:textId="77777777" w:rsidR="000348A3" w:rsidRDefault="000348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5187A" w14:textId="1D7F6639" w:rsidR="000348A3" w:rsidRDefault="000348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625AA24" wp14:editId="2F8B05DE">
            <wp:extent cx="4868347" cy="7852304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550" cy="7860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158EC" w14:textId="4881422A" w:rsidR="006F61C5" w:rsidRDefault="006F61C5">
      <w:pPr>
        <w:rPr>
          <w:rFonts w:ascii="Times New Roman" w:hAnsi="Times New Roman" w:cs="Times New Roman"/>
          <w:sz w:val="24"/>
          <w:szCs w:val="24"/>
        </w:rPr>
      </w:pPr>
      <w:r w:rsidRPr="006F61C5">
        <w:rPr>
          <w:rFonts w:ascii="Times New Roman" w:hAnsi="Times New Roman" w:cs="Times New Roman"/>
          <w:sz w:val="24"/>
          <w:szCs w:val="24"/>
        </w:rPr>
        <w:t xml:space="preserve">Supplementary Figure 1. Forest plots for the relationship between GLUT1 and clinicopathologic characteristics in pancreatic cancer. (A) Gender; (B) Age; (C) Tumor </w:t>
      </w:r>
      <w:r w:rsidRPr="006F61C5">
        <w:rPr>
          <w:rFonts w:ascii="Times New Roman" w:hAnsi="Times New Roman" w:cs="Times New Roman"/>
          <w:sz w:val="24"/>
          <w:szCs w:val="24"/>
        </w:rPr>
        <w:lastRenderedPageBreak/>
        <w:t>location; (D) Tumor differentiation; (E) TNM stage; (F) Lymph node metastasis; (G) Perineural invasion; (H) Vascular invasion; (I) Resection margin.</w:t>
      </w:r>
    </w:p>
    <w:p w14:paraId="5619EEAE" w14:textId="77777777" w:rsidR="006F61C5" w:rsidRDefault="006F61C5">
      <w:pPr>
        <w:rPr>
          <w:rFonts w:ascii="Times New Roman" w:hAnsi="Times New Roman" w:cs="Times New Roman"/>
          <w:sz w:val="24"/>
          <w:szCs w:val="24"/>
        </w:rPr>
        <w:sectPr w:rsidR="006F61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D428B1" w14:textId="6287F6CB" w:rsidR="006F61C5" w:rsidRDefault="006F61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0A700F4F" wp14:editId="48D9B1D4">
            <wp:extent cx="5278120" cy="72485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24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7A9BB" w14:textId="77777777" w:rsidR="006F61C5" w:rsidRDefault="006F61C5" w:rsidP="006F61C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F61C5" w:rsidSect="00A377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A3F39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A3F39">
        <w:rPr>
          <w:rFonts w:ascii="Times New Roman" w:hAnsi="Times New Roman" w:cs="Times New Roman"/>
          <w:sz w:val="24"/>
          <w:szCs w:val="24"/>
        </w:rPr>
        <w:t>. Forest plots for the relationship between PKM2 and clinicopathologic characteristics in pancreatic cancer. (A) Gender;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A3F39">
        <w:rPr>
          <w:rFonts w:ascii="Times New Roman" w:hAnsi="Times New Roman" w:cs="Times New Roman"/>
          <w:sz w:val="24"/>
          <w:szCs w:val="24"/>
        </w:rPr>
        <w:t>) Tumor location;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A3F39">
        <w:rPr>
          <w:rFonts w:ascii="Times New Roman" w:hAnsi="Times New Roman" w:cs="Times New Roman"/>
          <w:sz w:val="24"/>
          <w:szCs w:val="24"/>
        </w:rPr>
        <w:t>) Tumor differentiation;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A3F39">
        <w:rPr>
          <w:rFonts w:ascii="Times New Roman" w:hAnsi="Times New Roman" w:cs="Times New Roman"/>
          <w:sz w:val="24"/>
          <w:szCs w:val="24"/>
        </w:rPr>
        <w:t>) TNM stage;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A3F39">
        <w:rPr>
          <w:rFonts w:ascii="Times New Roman" w:hAnsi="Times New Roman" w:cs="Times New Roman"/>
          <w:sz w:val="24"/>
          <w:szCs w:val="24"/>
        </w:rPr>
        <w:t>) Lymph node metastasis;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A3F3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A3F39">
        <w:rPr>
          <w:rFonts w:ascii="Times New Roman" w:hAnsi="Times New Roman" w:cs="Times New Roman"/>
          <w:sz w:val="24"/>
          <w:szCs w:val="24"/>
        </w:rPr>
        <w:t>erineural invasion; 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A3F39">
        <w:rPr>
          <w:rFonts w:ascii="Times New Roman" w:hAnsi="Times New Roman" w:cs="Times New Roman"/>
          <w:sz w:val="24"/>
          <w:szCs w:val="24"/>
        </w:rPr>
        <w:t>) Resection margin</w:t>
      </w:r>
    </w:p>
    <w:p w14:paraId="679EDD68" w14:textId="77777777" w:rsidR="0052799C" w:rsidRPr="007B380D" w:rsidRDefault="0052799C" w:rsidP="005279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38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Quality assessment and overall risk of bias of included studies using Newcastle-Ottawa Scale.</w:t>
      </w:r>
    </w:p>
    <w:p w14:paraId="1513AF5A" w14:textId="54A0BF83" w:rsidR="006F61C5" w:rsidRDefault="006F61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-11"/>
        <w:tblW w:w="14175" w:type="dxa"/>
        <w:jc w:val="center"/>
        <w:tblInd w:w="0" w:type="dxa"/>
        <w:tblBorders>
          <w:top w:val="single" w:sz="4" w:space="0" w:color="000000" w:themeColor="text1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134"/>
        <w:gridCol w:w="1418"/>
        <w:gridCol w:w="1275"/>
        <w:gridCol w:w="284"/>
        <w:gridCol w:w="1559"/>
        <w:gridCol w:w="284"/>
        <w:gridCol w:w="1417"/>
        <w:gridCol w:w="1276"/>
        <w:gridCol w:w="1559"/>
        <w:gridCol w:w="992"/>
      </w:tblGrid>
      <w:tr w:rsidR="0052799C" w:rsidRPr="006A10E8" w14:paraId="7041CDD2" w14:textId="77777777" w:rsidTr="00465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hideMark/>
          </w:tcPr>
          <w:p w14:paraId="2163BF81" w14:textId="77777777" w:rsidR="0052799C" w:rsidRPr="00CB6C6F" w:rsidRDefault="0052799C" w:rsidP="00896A2E">
            <w:pPr>
              <w:jc w:val="center"/>
              <w:rPr>
                <w:rFonts w:eastAsia="宋体"/>
                <w:color w:val="000000"/>
              </w:rPr>
            </w:pPr>
            <w:r w:rsidRPr="00CB6C6F">
              <w:rPr>
                <w:rFonts w:eastAsia="宋体"/>
                <w:color w:val="000000"/>
              </w:rPr>
              <w:t>First author / year</w:t>
            </w:r>
          </w:p>
        </w:tc>
        <w:tc>
          <w:tcPr>
            <w:tcW w:w="5244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0AB67828" w14:textId="77777777" w:rsidR="0052799C" w:rsidRPr="00CB6C6F" w:rsidRDefault="0052799C" w:rsidP="0089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CB6C6F">
              <w:rPr>
                <w:rFonts w:eastAsia="宋体"/>
                <w:color w:val="000000"/>
              </w:rPr>
              <w:t>Patient selection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BF5C84F" w14:textId="77777777" w:rsidR="0052799C" w:rsidRPr="00CB6C6F" w:rsidRDefault="0052799C" w:rsidP="0089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152C442A" w14:textId="1E494556" w:rsidR="0052799C" w:rsidRPr="00CB6C6F" w:rsidRDefault="0052799C" w:rsidP="0089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CB6C6F">
              <w:rPr>
                <w:rFonts w:eastAsia="宋体"/>
                <w:color w:val="000000"/>
              </w:rPr>
              <w:t>Comparability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nil"/>
            </w:tcBorders>
          </w:tcPr>
          <w:p w14:paraId="726D2FE3" w14:textId="77777777" w:rsidR="0052799C" w:rsidRPr="00CB6C6F" w:rsidRDefault="0052799C" w:rsidP="0089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5E3FCA7C" w14:textId="21E89372" w:rsidR="0052799C" w:rsidRPr="00CB6C6F" w:rsidRDefault="0052799C" w:rsidP="0089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CB6C6F">
              <w:rPr>
                <w:rFonts w:eastAsia="宋体"/>
                <w:color w:val="000000"/>
              </w:rPr>
              <w:t>Outcom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5047DEF9" w14:textId="77777777" w:rsidR="0052799C" w:rsidRPr="00CB6C6F" w:rsidRDefault="0052799C" w:rsidP="0089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6A10E8">
              <w:rPr>
                <w:rFonts w:eastAsia="宋体"/>
                <w:color w:val="000000"/>
              </w:rPr>
              <w:t>Quality score</w:t>
            </w:r>
          </w:p>
        </w:tc>
      </w:tr>
      <w:tr w:rsidR="0052799C" w:rsidRPr="00CB6C6F" w14:paraId="74D91772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781E98D" w14:textId="77777777" w:rsidR="0052799C" w:rsidRPr="00CB6C6F" w:rsidRDefault="0052799C" w:rsidP="00896A2E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3DE98E3B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 xml:space="preserve">Representation of the exposed cohor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44023644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Selection of the non-exposed coho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23E89776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Ascertainment of expo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2D074BA8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Outcome of</w:t>
            </w:r>
          </w:p>
          <w:p w14:paraId="0BEE31F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interest not</w:t>
            </w:r>
          </w:p>
          <w:p w14:paraId="4BFEB01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present at start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27602D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04B6050D" w14:textId="1F127743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Comparability of cohorts on the basis of the design or analysis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</w:tcPr>
          <w:p w14:paraId="79067B09" w14:textId="77777777" w:rsidR="0052799C" w:rsidRP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55EC7B05" w14:textId="61D30F80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Assessment</w:t>
            </w:r>
          </w:p>
          <w:p w14:paraId="6C384A9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of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4692E35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Was follow-up long enough for outcomes to occu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0C2861F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1"/>
              </w:rPr>
            </w:pPr>
            <w:r w:rsidRPr="00CB6C6F">
              <w:rPr>
                <w:rFonts w:eastAsia="宋体"/>
                <w:color w:val="000000"/>
                <w:szCs w:val="21"/>
              </w:rPr>
              <w:t>Adequacy of follow up of cohorts</w:t>
            </w: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4420C28" w14:textId="77777777" w:rsidR="0052799C" w:rsidRPr="00CB6C6F" w:rsidRDefault="0052799C" w:rsidP="00896A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sz w:val="18"/>
                <w:szCs w:val="18"/>
              </w:rPr>
            </w:pPr>
          </w:p>
        </w:tc>
      </w:tr>
      <w:tr w:rsidR="0052799C" w:rsidRPr="00CB6C6F" w14:paraId="278A25C6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65641A" w14:textId="799FF398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</w:rPr>
            </w:pPr>
            <w:r w:rsidRPr="00C466AF">
              <w:rPr>
                <w:rFonts w:eastAsia="微软雅黑"/>
                <w:b w:val="0"/>
                <w:bCs w:val="0"/>
                <w:color w:val="000000" w:themeColor="text1"/>
              </w:rPr>
              <w:t xml:space="preserve">Yang 2016 </w:t>
            </w:r>
            <w:r w:rsidR="0086703D" w:rsidRPr="0086703D">
              <w:rPr>
                <w:rFonts w:eastAsia="微软雅黑"/>
                <w:b w:val="0"/>
                <w:bCs w:val="0"/>
                <w:color w:val="000000" w:themeColor="text1"/>
              </w:rPr>
              <w:t>(20)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</w:tcPr>
          <w:p w14:paraId="17BE24A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FFFFFF" w:themeColor="background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4918B2F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E958CD4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</w:tcPr>
          <w:p w14:paraId="1A48532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EF1A351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</w:tcPr>
          <w:p w14:paraId="63AA79C5" w14:textId="24586A45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14:paraId="24C9F7C6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</w:tcPr>
          <w:p w14:paraId="1E0E77C6" w14:textId="08AB0ACC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C15AE6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6D0D6E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</w:tcPr>
          <w:p w14:paraId="24D2015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8</w:t>
            </w:r>
          </w:p>
        </w:tc>
      </w:tr>
      <w:tr w:rsidR="0052799C" w:rsidRPr="003862A9" w14:paraId="11FBF96B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9D7D51F" w14:textId="28F9531A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C466AF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Takahashi 2020 </w:t>
            </w:r>
            <w:r w:rsidR="00B857D4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C466AF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4</w:t>
            </w:r>
            <w:r w:rsidR="00B857D4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8180F4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7E1005B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47B82A4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7F3AB5BD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4C9143EC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0A5B0C99" w14:textId="47135AD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0AA87809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61FF03A6" w14:textId="73331B3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0F3BEEB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0942B708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5F7476B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6</w:t>
            </w:r>
          </w:p>
        </w:tc>
      </w:tr>
      <w:tr w:rsidR="0052799C" w:rsidRPr="00CB6C6F" w14:paraId="266A37BB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A9C3FA9" w14:textId="1742B3B0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254377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Boira 2020 </w:t>
            </w:r>
            <w:r w:rsidR="00B857D4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254377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5</w:t>
            </w:r>
            <w:r w:rsidR="00B857D4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742FC4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FD601D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6012911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435416D6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7D808D22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0BFCEB88" w14:textId="7BE78FB2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4AD051BB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00E48771" w14:textId="7C119D66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5A2CB50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002958C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4D3FDF66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8</w:t>
            </w:r>
          </w:p>
        </w:tc>
      </w:tr>
      <w:tr w:rsidR="0052799C" w:rsidRPr="003862A9" w14:paraId="0D444C88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3E8C378" w14:textId="4A5D6F82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7A0588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Lu 2016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7A0588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6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39FB7D3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15BDC5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7C20C26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0FCEF098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41BA6F75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10F09E69" w14:textId="47B339B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0570F777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79F9D58B" w14:textId="34DC608E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0082269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1C0E3FE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69B62F5F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7</w:t>
            </w:r>
          </w:p>
        </w:tc>
      </w:tr>
      <w:tr w:rsidR="0052799C" w:rsidRPr="00CB6C6F" w14:paraId="0145B1F8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038C6B0" w14:textId="39AF814F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5641C9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Lyshchik 2007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1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D2B1A23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2996A68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137E6B06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73DC759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09E98CCA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6B97BC01" w14:textId="2852C202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705A20FF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37145B57" w14:textId="59D23578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2300DE84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7365337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0C750B78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6</w:t>
            </w:r>
          </w:p>
        </w:tc>
      </w:tr>
      <w:tr w:rsidR="0052799C" w:rsidRPr="003862A9" w14:paraId="20A4ED64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9C9337C" w14:textId="0136A789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EA3F30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Pizzi 2009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7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6C90552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8DE07F6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08E434C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35CA3413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02607897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293C9F0F" w14:textId="5FCACE7D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33B96FB0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15AEDA58" w14:textId="4CB0BFC3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6FFB17E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0ED163D2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11EF33D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8</w:t>
            </w:r>
          </w:p>
        </w:tc>
      </w:tr>
      <w:tr w:rsidR="0052799C" w:rsidRPr="00CB6C6F" w14:paraId="7B4E442D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233DBD5" w14:textId="44AFCA5D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A40519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Chikamoto 2017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8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A8577A9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7D4C5CD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7592AB20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16BBD0C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546CA2AA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3E4445C5" w14:textId="49FEF0E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1B24513E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5C355F3F" w14:textId="6BFE703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0693D513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7061DD9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757DEF32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8</w:t>
            </w:r>
          </w:p>
        </w:tc>
      </w:tr>
      <w:tr w:rsidR="0052799C" w:rsidRPr="003862A9" w14:paraId="3D78C4F3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49A6BA9" w14:textId="3E1B6EB2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106FD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Kitasato 2014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9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320E8D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10926884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5BC0379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78217910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037AD5EE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372E5984" w14:textId="66A92EF2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395F61B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082CFCCA" w14:textId="5B4D67D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40EA9112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01CC488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1506B5C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6</w:t>
            </w:r>
          </w:p>
        </w:tc>
      </w:tr>
      <w:tr w:rsidR="0052799C" w:rsidRPr="00CB6C6F" w14:paraId="40F3C7DF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D288274" w14:textId="77BE8422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106FD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Baek 2014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4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62196B8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01A01758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75AC403D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6C2969FB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7F934B3C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0BD3B74D" w14:textId="1A6DC10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0C32A16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542BB4DA" w14:textId="6B0F30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2BC5EBA9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62EE6B6A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6F9BA41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6</w:t>
            </w:r>
          </w:p>
        </w:tc>
      </w:tr>
      <w:tr w:rsidR="0052799C" w:rsidRPr="00CB6C6F" w14:paraId="554C5294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347A009" w14:textId="44D91D2A" w:rsidR="0052799C" w:rsidRPr="007E241E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7E241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Ogawa 2015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7E241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5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DD353EF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3F47C96C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400706A8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68972D60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13A63C0B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0AB4AD9F" w14:textId="50BA3C40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17DAC9AE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507555E6" w14:textId="1A32545A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406D27AE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369810DC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02CB88D0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7</w:t>
            </w:r>
          </w:p>
        </w:tc>
      </w:tr>
      <w:tr w:rsidR="0052799C" w:rsidRPr="00CB6C6F" w14:paraId="27E3A234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C08C863" w14:textId="45DC55D0" w:rsidR="0052799C" w:rsidRPr="0018142E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18142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Mohammad 2016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18142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6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7FC7FE4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1CC32679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05A79EDE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0A8652E3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7DC3B476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5E2696B2" w14:textId="6B5A2ED6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7155360A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09700867" w14:textId="3F77C88A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29FF13D0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39A7D579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76B564A9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8</w:t>
            </w:r>
          </w:p>
        </w:tc>
      </w:tr>
      <w:tr w:rsidR="0052799C" w:rsidRPr="00CB6C6F" w14:paraId="759D51A0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2D273A3" w14:textId="721C34A6" w:rsidR="0052799C" w:rsidRPr="00EE2FB3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EE2FB3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Calabretta 2016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lastRenderedPageBreak/>
              <w:t>(</w:t>
            </w:r>
            <w:r w:rsidRPr="00EE2FB3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7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EAB30BF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lastRenderedPageBreak/>
              <w:t>☆</w:t>
            </w:r>
          </w:p>
        </w:tc>
        <w:tc>
          <w:tcPr>
            <w:tcW w:w="1134" w:type="dxa"/>
            <w:shd w:val="clear" w:color="auto" w:fill="auto"/>
          </w:tcPr>
          <w:p w14:paraId="4879E4E1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074E6F3F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670E7FC1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07378842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3247EDF9" w14:textId="57EF0249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42308D99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0C8141A7" w14:textId="6D070AA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55C04F20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4DA865F3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505C079F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7</w:t>
            </w:r>
          </w:p>
        </w:tc>
      </w:tr>
      <w:tr w:rsidR="0052799C" w:rsidRPr="00CB6C6F" w14:paraId="37056794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F51526C" w14:textId="4B69BB0B" w:rsidR="0052799C" w:rsidRPr="004C4244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4C4244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Xu 2017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4C4244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8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DD3D745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22F64A56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5D8E77AB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3D91BE54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7014E76C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1B3F62E0" w14:textId="7873085E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7FB16A2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69C0F45A" w14:textId="5BB4F3D5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2A6B1DC1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6A612EA8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2D47D00E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6</w:t>
            </w:r>
          </w:p>
        </w:tc>
      </w:tr>
      <w:tr w:rsidR="0052799C" w:rsidRPr="00CB6C6F" w14:paraId="6F3E2995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5635EF9" w14:textId="600A7D2A" w:rsidR="0052799C" w:rsidRPr="002B0EB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2B0EBF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Li 2016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2B0EBF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9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03F57DD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091A9839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5C4E7B80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49E4D190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0D1700F2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6A486903" w14:textId="6CFEFC03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</w:tcPr>
          <w:p w14:paraId="47F9FBA5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76F180E9" w14:textId="06A0200B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29EB6F45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48187106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6CB4CD8A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7</w:t>
            </w:r>
          </w:p>
        </w:tc>
      </w:tr>
      <w:tr w:rsidR="0052799C" w:rsidRPr="00CB6C6F" w14:paraId="18BEB1C8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ECE1C1C" w14:textId="52577FB5" w:rsidR="0052799C" w:rsidRPr="002B0EB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2B0EBF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Lockney 2015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30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4193611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563BE020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5211FD12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17268664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0162573B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3BFE5E8E" w14:textId="468BEF26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6288C0B5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287E3837" w14:textId="5C37C4E1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0D3F6C87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553322A6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25C52F92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7</w:t>
            </w:r>
          </w:p>
        </w:tc>
      </w:tr>
      <w:tr w:rsidR="0052799C" w:rsidRPr="00CB6C6F" w14:paraId="135A59E6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6B712E8" w14:textId="6950F6AA" w:rsidR="0052799C" w:rsidRPr="002B0EB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137177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Hu 2020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137177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3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1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85D328A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A688CF5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shd w:val="clear" w:color="auto" w:fill="auto"/>
          </w:tcPr>
          <w:p w14:paraId="27F46F05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6753C863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shd w:val="clear" w:color="auto" w:fill="auto"/>
          </w:tcPr>
          <w:p w14:paraId="3CD0BA40" w14:textId="77777777" w:rsidR="0052799C" w:rsidRPr="00086A13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143B794D" w14:textId="34B91E6B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086A13">
              <w:rPr>
                <w:rFonts w:eastAsia="宋体" w:hint="eastAsia"/>
                <w:color w:val="000000" w:themeColor="text1"/>
                <w:sz w:val="15"/>
                <w:szCs w:val="15"/>
              </w:rPr>
              <w:t>★★</w:t>
            </w:r>
          </w:p>
        </w:tc>
        <w:tc>
          <w:tcPr>
            <w:tcW w:w="284" w:type="dxa"/>
          </w:tcPr>
          <w:p w14:paraId="7AA10F2E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48A931B3" w14:textId="3355B8D8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1DE478BF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60F8ED42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shd w:val="clear" w:color="auto" w:fill="auto"/>
          </w:tcPr>
          <w:p w14:paraId="48B2EDD2" w14:textId="77777777" w:rsidR="0052799C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8</w:t>
            </w:r>
          </w:p>
        </w:tc>
      </w:tr>
      <w:tr w:rsidR="0052799C" w:rsidRPr="003862A9" w14:paraId="0EAF2327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378069" w14:textId="298E17E1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BD3CE2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Wang 2019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BD3CE2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3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2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845E3E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C460C9C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65E8CC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544B4213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665DE90F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632AAF1" w14:textId="2E860440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bottom w:val="nil"/>
            </w:tcBorders>
          </w:tcPr>
          <w:p w14:paraId="4725799E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0D4C9CD" w14:textId="0FD05A50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3E4E86AE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5918671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ADF96F6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6</w:t>
            </w:r>
          </w:p>
        </w:tc>
      </w:tr>
      <w:tr w:rsidR="0052799C" w:rsidRPr="003862A9" w14:paraId="6003657E" w14:textId="77777777" w:rsidTr="00465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FE44317" w14:textId="1116C9DE" w:rsidR="0052799C" w:rsidRPr="00CB6C6F" w:rsidRDefault="0052799C" w:rsidP="00896A2E">
            <w:pPr>
              <w:jc w:val="left"/>
              <w:rPr>
                <w:rFonts w:eastAsia="宋体"/>
                <w:b w:val="0"/>
                <w:bCs w:val="0"/>
                <w:color w:val="000000" w:themeColor="text1"/>
                <w:szCs w:val="21"/>
              </w:rPr>
            </w:pPr>
            <w:r w:rsidRPr="00BD3CE2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 xml:space="preserve">Sun 2017 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(</w:t>
            </w:r>
            <w:r w:rsidRPr="00BD3CE2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3</w:t>
            </w:r>
            <w:r w:rsidR="0086703D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3</w:t>
            </w:r>
            <w:r w:rsidR="00D739BE">
              <w:rPr>
                <w:rFonts w:eastAsia="宋体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2EEC4D7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5"/>
                <w:szCs w:val="15"/>
              </w:rPr>
              <w:t>☆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D022CC5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77C520B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764269F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B6C5323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82A6532" w14:textId="3BC2CE2C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284" w:type="dxa"/>
            <w:tcBorders>
              <w:top w:val="nil"/>
              <w:bottom w:val="single" w:sz="4" w:space="0" w:color="000000" w:themeColor="text1"/>
            </w:tcBorders>
          </w:tcPr>
          <w:p w14:paraId="2F9C338D" w14:textId="77777777" w:rsidR="0052799C" w:rsidRPr="003862A9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D791B4A" w14:textId="03B771FA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A189D8D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D6128DB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3862A9">
              <w:rPr>
                <w:rFonts w:eastAsia="宋体" w:hint="eastAsia"/>
                <w:color w:val="000000" w:themeColor="text1"/>
                <w:sz w:val="15"/>
                <w:szCs w:val="15"/>
              </w:rPr>
              <w:t>★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3690C23" w14:textId="77777777" w:rsidR="0052799C" w:rsidRPr="00CB6C6F" w:rsidRDefault="0052799C" w:rsidP="00896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7</w:t>
            </w:r>
          </w:p>
        </w:tc>
      </w:tr>
    </w:tbl>
    <w:p w14:paraId="35DFF189" w14:textId="77777777" w:rsidR="0052799C" w:rsidRPr="0052799C" w:rsidRDefault="0052799C">
      <w:pPr>
        <w:rPr>
          <w:rFonts w:ascii="Times New Roman" w:hAnsi="Times New Roman" w:cs="Times New Roman"/>
          <w:sz w:val="24"/>
          <w:szCs w:val="24"/>
        </w:rPr>
      </w:pPr>
    </w:p>
    <w:sectPr w:rsidR="0052799C" w:rsidRPr="0052799C" w:rsidSect="0052799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DE1B3" w14:textId="77777777" w:rsidR="00323377" w:rsidRDefault="00323377" w:rsidP="0086703D">
      <w:r>
        <w:separator/>
      </w:r>
    </w:p>
  </w:endnote>
  <w:endnote w:type="continuationSeparator" w:id="0">
    <w:p w14:paraId="3D17B499" w14:textId="77777777" w:rsidR="00323377" w:rsidRDefault="00323377" w:rsidP="00867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02C16" w14:textId="77777777" w:rsidR="00323377" w:rsidRDefault="00323377" w:rsidP="0086703D">
      <w:r>
        <w:separator/>
      </w:r>
    </w:p>
  </w:footnote>
  <w:footnote w:type="continuationSeparator" w:id="0">
    <w:p w14:paraId="2398FE56" w14:textId="77777777" w:rsidR="00323377" w:rsidRDefault="00323377" w:rsidP="00867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DA"/>
    <w:rsid w:val="000225AB"/>
    <w:rsid w:val="000348A3"/>
    <w:rsid w:val="00107743"/>
    <w:rsid w:val="00117FBA"/>
    <w:rsid w:val="001F0FBC"/>
    <w:rsid w:val="00210864"/>
    <w:rsid w:val="00213C79"/>
    <w:rsid w:val="00262B29"/>
    <w:rsid w:val="00306592"/>
    <w:rsid w:val="00323377"/>
    <w:rsid w:val="003F1DC8"/>
    <w:rsid w:val="00411C85"/>
    <w:rsid w:val="00465A6E"/>
    <w:rsid w:val="0052799C"/>
    <w:rsid w:val="005A0FDA"/>
    <w:rsid w:val="005A7532"/>
    <w:rsid w:val="006F61C5"/>
    <w:rsid w:val="00717C8B"/>
    <w:rsid w:val="00742AFF"/>
    <w:rsid w:val="007555C8"/>
    <w:rsid w:val="0086703D"/>
    <w:rsid w:val="00B857D4"/>
    <w:rsid w:val="00B94C82"/>
    <w:rsid w:val="00CE7C81"/>
    <w:rsid w:val="00D44249"/>
    <w:rsid w:val="00D739BE"/>
    <w:rsid w:val="00F5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C441F"/>
  <w15:chartTrackingRefBased/>
  <w15:docId w15:val="{2B87A1B3-8BE6-46F8-BD9E-43F0CC15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11">
    <w:name w:val="清单表 6 彩色 - 着色 11"/>
    <w:basedOn w:val="a1"/>
    <w:rsid w:val="0052799C"/>
    <w:rPr>
      <w:rFonts w:ascii="Times New Roman" w:eastAsia="Times New Roman" w:hAnsi="Times New Roman" w:cs="Times New Roman"/>
      <w:color w:val="2F5496"/>
      <w:kern w:val="0"/>
      <w:sz w:val="20"/>
      <w:szCs w:val="20"/>
    </w:rPr>
    <w:tblPr>
      <w:tblInd w:w="0" w:type="nil"/>
      <w:tblBorders>
        <w:top w:val="single" w:sz="4" w:space="0" w:color="4472C4"/>
        <w:bottom w:val="single" w:sz="4" w:space="0" w:color="4472C4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4472C4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a3">
    <w:name w:val="header"/>
    <w:basedOn w:val="a"/>
    <w:link w:val="a4"/>
    <w:uiPriority w:val="99"/>
    <w:unhideWhenUsed/>
    <w:rsid w:val="00867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3706180@qq.com</dc:creator>
  <cp:keywords/>
  <dc:description/>
  <cp:lastModifiedBy>1023706180@qq.com</cp:lastModifiedBy>
  <cp:revision>10</cp:revision>
  <dcterms:created xsi:type="dcterms:W3CDTF">2022-07-27T11:15:00Z</dcterms:created>
  <dcterms:modified xsi:type="dcterms:W3CDTF">2022-08-21T13:46:00Z</dcterms:modified>
</cp:coreProperties>
</file>